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F26C57" w14:textId="77777777" w:rsidR="00780C25" w:rsidRDefault="00780C25"/>
    <w:p w14:paraId="155BACE8" w14:textId="77777777" w:rsidR="004B3B96" w:rsidRDefault="004B3B96"/>
    <w:p w14:paraId="7904F6FA" w14:textId="77777777" w:rsidR="004B3B96" w:rsidRDefault="004B3B96">
      <w:bookmarkStart w:id="0" w:name="_GoBack"/>
      <w:bookmarkEnd w:id="0"/>
    </w:p>
    <w:p w14:paraId="07BDF0B5" w14:textId="77777777" w:rsidR="00105C18" w:rsidRDefault="00105C18"/>
    <w:tbl>
      <w:tblPr>
        <w:tblW w:w="7470" w:type="dxa"/>
        <w:tblLayout w:type="fixed"/>
        <w:tblLook w:val="04A0" w:firstRow="1" w:lastRow="0" w:firstColumn="1" w:lastColumn="0" w:noHBand="0" w:noVBand="1"/>
      </w:tblPr>
      <w:tblGrid>
        <w:gridCol w:w="1980"/>
        <w:gridCol w:w="2970"/>
        <w:gridCol w:w="2520"/>
      </w:tblGrid>
      <w:tr w:rsidR="00374109" w:rsidRPr="00A1420C" w14:paraId="558C272F" w14:textId="77777777" w:rsidTr="00117258">
        <w:trPr>
          <w:trHeight w:val="603"/>
        </w:trPr>
        <w:tc>
          <w:tcPr>
            <w:tcW w:w="74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F6E13" w14:textId="2B9BDC35" w:rsidR="00374109" w:rsidRPr="00A23672" w:rsidRDefault="00A1420C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A23672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Table</w:t>
            </w:r>
            <w:r w:rsidR="004B3B96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 S3</w:t>
            </w:r>
            <w:r w:rsidR="0020007D" w:rsidRPr="00A23672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. Internal consistency values of Skindex-16 domains in the whole sample and in subgroups of patients </w:t>
            </w:r>
            <w:r w:rsidRPr="00A23672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without skin cancer. </w:t>
            </w:r>
          </w:p>
        </w:tc>
      </w:tr>
      <w:tr w:rsidR="00117258" w:rsidRPr="00A1420C" w14:paraId="6F165BB2" w14:textId="77777777" w:rsidTr="00117258">
        <w:trPr>
          <w:trHeight w:val="66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CC82065" w14:textId="6B143CD2" w:rsidR="00374109" w:rsidRPr="00A1420C" w:rsidRDefault="00F5310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iCs/>
                <w:color w:val="000000"/>
                <w:sz w:val="20"/>
                <w:szCs w:val="20"/>
              </w:rPr>
              <w:t xml:space="preserve">Scales of </w:t>
            </w:r>
            <w:r w:rsidR="00A1420C" w:rsidRPr="00A1420C">
              <w:rPr>
                <w:rFonts w:ascii="Calibri" w:eastAsia="Times New Roman" w:hAnsi="Calibri"/>
                <w:b/>
                <w:bCs/>
                <w:iCs/>
                <w:color w:val="000000"/>
                <w:sz w:val="20"/>
                <w:szCs w:val="20"/>
              </w:rPr>
              <w:t>Skindex-16</w:t>
            </w:r>
            <w:r>
              <w:rPr>
                <w:rFonts w:ascii="Calibri" w:eastAsia="Times New Roman" w:hAnsi="Calibri"/>
                <w:b/>
                <w:bCs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BF3D667" w14:textId="0DE8DE13" w:rsidR="00374109" w:rsidRPr="00A23672" w:rsidRDefault="00374109" w:rsidP="00F434E8">
            <w:pPr>
              <w:jc w:val="center"/>
              <w:rPr>
                <w:rFonts w:ascii="MS Mincho" w:eastAsia="MS Mincho" w:hAnsi="MS Mincho" w:cs="MS Mincho"/>
                <w:b/>
                <w:bCs/>
                <w:color w:val="000000"/>
                <w:sz w:val="20"/>
                <w:szCs w:val="20"/>
              </w:rPr>
            </w:pPr>
            <w:r w:rsidRPr="00A23672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Cronbach</w:t>
            </w:r>
            <w:r w:rsidR="00A1420C" w:rsidRPr="00A23672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’</w:t>
            </w:r>
            <w:r w:rsidR="00A1420C" w:rsidRPr="00A23672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s alpha</w:t>
            </w:r>
          </w:p>
          <w:p w14:paraId="248FB93B" w14:textId="4AD64239" w:rsidR="00374109" w:rsidRPr="00A1420C" w:rsidRDefault="00A1420C" w:rsidP="00F434E8">
            <w:pPr>
              <w:jc w:val="center"/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</w:pPr>
            <w:r w:rsidRPr="00A23672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(CI</w:t>
            </w:r>
            <w:r w:rsidR="00374109" w:rsidRPr="00A23672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 95%) </w:t>
            </w:r>
            <w:r w:rsidRPr="00A23672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whole sampl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566301A" w14:textId="07DC1C8C" w:rsidR="00374109" w:rsidRPr="00A23672" w:rsidRDefault="00A1420C" w:rsidP="00AC14C9">
            <w:pP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</w:pPr>
            <w:r w:rsidRPr="00A23672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  <w:t>Cronbach</w:t>
            </w:r>
            <w:r w:rsidRPr="00A23672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’</w:t>
            </w:r>
            <w:r w:rsidRPr="00A23672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  <w:t>s alpha (CI 95%)</w:t>
            </w:r>
          </w:p>
          <w:p w14:paraId="38C1CDB2" w14:textId="2769AC4B" w:rsidR="00374109" w:rsidRPr="00A1420C" w:rsidRDefault="00A1420C" w:rsidP="00AC14C9">
            <w:pPr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</w:pPr>
            <w:r w:rsidRPr="00A23672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  <w:t>sample without skin cancer</w:t>
            </w:r>
          </w:p>
        </w:tc>
      </w:tr>
      <w:tr w:rsidR="00F434E8" w:rsidRPr="00A1420C" w14:paraId="0EBF43F2" w14:textId="77777777" w:rsidTr="00117258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A889" w14:textId="6A4F01EF" w:rsidR="00374109" w:rsidRPr="00A1420C" w:rsidRDefault="00A1420C">
            <w:pPr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66C2" w14:textId="675BBC65" w:rsidR="00374109" w:rsidRPr="00A1420C" w:rsidRDefault="0086639D" w:rsidP="00F434E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,867 (0,821 - 0,904</w:t>
            </w:r>
            <w:r w:rsidR="00374109" w:rsidRPr="00A1420C">
              <w:rPr>
                <w:rFonts w:ascii="Calibri" w:eastAsia="Times New Roman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1C42" w14:textId="029211DA" w:rsidR="00374109" w:rsidRPr="00A1420C" w:rsidRDefault="00B80729" w:rsidP="00A1420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111F3">
              <w:rPr>
                <w:rFonts w:ascii="Calibri" w:eastAsia="Times New Roman" w:hAnsi="Calibri"/>
                <w:color w:val="000000"/>
                <w:sz w:val="20"/>
                <w:szCs w:val="20"/>
              </w:rPr>
              <w:t>0,868 (0,819 - 0,906</w:t>
            </w:r>
            <w:r w:rsidR="00374109" w:rsidRPr="001111F3">
              <w:rPr>
                <w:rFonts w:ascii="Calibri" w:eastAsia="Times New Roman" w:hAnsi="Calibri"/>
                <w:color w:val="000000"/>
                <w:sz w:val="20"/>
                <w:szCs w:val="20"/>
              </w:rPr>
              <w:t>)</w:t>
            </w:r>
          </w:p>
        </w:tc>
      </w:tr>
      <w:tr w:rsidR="00F434E8" w:rsidRPr="00A1420C" w14:paraId="53D261F4" w14:textId="77777777" w:rsidTr="00117258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532F" w14:textId="311996BB" w:rsidR="00374109" w:rsidRPr="00A1420C" w:rsidRDefault="00A1420C">
            <w:pPr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Emotion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1BBA" w14:textId="5C74F222" w:rsidR="00374109" w:rsidRPr="00A1420C" w:rsidRDefault="0086639D" w:rsidP="00F434E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,930 (0,905 - 0,950</w:t>
            </w:r>
            <w:r w:rsidR="00374109" w:rsidRPr="00A1420C">
              <w:rPr>
                <w:rFonts w:ascii="Calibri" w:eastAsia="Times New Roman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6664" w14:textId="6FFDAD73" w:rsidR="00374109" w:rsidRPr="00A1420C" w:rsidRDefault="00A6604A" w:rsidP="00A1420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,924</w:t>
            </w:r>
            <w:r w:rsidR="00B8072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0,896 - 0,947</w:t>
            </w:r>
            <w:r w:rsidR="00374109" w:rsidRPr="00A1420C">
              <w:rPr>
                <w:rFonts w:ascii="Calibri" w:eastAsia="Times New Roman" w:hAnsi="Calibri"/>
                <w:color w:val="000000"/>
                <w:sz w:val="20"/>
                <w:szCs w:val="20"/>
              </w:rPr>
              <w:t>)</w:t>
            </w:r>
          </w:p>
        </w:tc>
      </w:tr>
      <w:tr w:rsidR="00F434E8" w:rsidRPr="00A1420C" w14:paraId="503519EE" w14:textId="77777777" w:rsidTr="00117258">
        <w:trPr>
          <w:trHeight w:val="32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B198" w14:textId="74B91EDA" w:rsidR="00374109" w:rsidRPr="00A1420C" w:rsidRDefault="00374109">
            <w:pPr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</w:pPr>
            <w:r w:rsidRPr="00A1420C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F</w:t>
            </w:r>
            <w:r w:rsidR="00A1420C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unctioning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F9E5" w14:textId="5659F2F1" w:rsidR="00374109" w:rsidRPr="00A1420C" w:rsidRDefault="0086639D" w:rsidP="00F434E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,888 (0,851 - 0,919</w:t>
            </w:r>
            <w:r w:rsidR="00374109" w:rsidRPr="00A1420C">
              <w:rPr>
                <w:rFonts w:ascii="Calibri" w:eastAsia="Times New Roman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B2B1" w14:textId="7D156C26" w:rsidR="00374109" w:rsidRPr="00A1420C" w:rsidRDefault="00040BC4" w:rsidP="00A1420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111F3">
              <w:rPr>
                <w:rFonts w:ascii="Calibri" w:eastAsia="Times New Roman" w:hAnsi="Calibri"/>
                <w:color w:val="000000"/>
                <w:sz w:val="20"/>
                <w:szCs w:val="20"/>
              </w:rPr>
              <w:t>0,881 (0,839 - 0,915</w:t>
            </w:r>
            <w:r w:rsidR="00374109" w:rsidRPr="001111F3">
              <w:rPr>
                <w:rFonts w:ascii="Calibri" w:eastAsia="Times New Roman" w:hAnsi="Calibri"/>
                <w:color w:val="000000"/>
                <w:sz w:val="20"/>
                <w:szCs w:val="20"/>
              </w:rPr>
              <w:t>)</w:t>
            </w:r>
          </w:p>
        </w:tc>
      </w:tr>
      <w:tr w:rsidR="00F434E8" w:rsidRPr="00A1420C" w14:paraId="4088A6A7" w14:textId="77777777" w:rsidTr="00117258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09E66" w14:textId="77777777" w:rsidR="00374109" w:rsidRPr="00A1420C" w:rsidRDefault="00374109" w:rsidP="0011725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967DB" w14:textId="77777777" w:rsidR="00374109" w:rsidRPr="00A1420C" w:rsidRDefault="00374109" w:rsidP="00A1420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1E3E6" w14:textId="1C036F6C" w:rsidR="00374109" w:rsidRPr="00A1420C" w:rsidRDefault="00374109" w:rsidP="00A1420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374109" w14:paraId="68E5727E" w14:textId="77777777" w:rsidTr="00117258">
        <w:trPr>
          <w:trHeight w:val="320"/>
        </w:trPr>
        <w:tc>
          <w:tcPr>
            <w:tcW w:w="74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E32ED" w14:textId="0E1CFEBB" w:rsidR="00374109" w:rsidRDefault="00A1420C" w:rsidP="00F434E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CI </w:t>
            </w:r>
            <w:r w:rsidR="0037410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95%: </w:t>
            </w:r>
            <w:r w:rsidR="00F434E8">
              <w:rPr>
                <w:rFonts w:ascii="Calibri" w:eastAsia="Times New Roman" w:hAnsi="Calibri"/>
                <w:color w:val="000000"/>
                <w:sz w:val="20"/>
                <w:szCs w:val="20"/>
              </w:rPr>
              <w:t>confidence interval 95%.</w:t>
            </w:r>
          </w:p>
        </w:tc>
      </w:tr>
    </w:tbl>
    <w:p w14:paraId="19E3BE73" w14:textId="77777777" w:rsidR="00925B08" w:rsidRDefault="00925B08"/>
    <w:sectPr w:rsidR="00925B08" w:rsidSect="00AB14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1B6"/>
    <w:rsid w:val="00034CF7"/>
    <w:rsid w:val="00040BC4"/>
    <w:rsid w:val="00042884"/>
    <w:rsid w:val="000518C8"/>
    <w:rsid w:val="000826E5"/>
    <w:rsid w:val="00085352"/>
    <w:rsid w:val="000D2924"/>
    <w:rsid w:val="000E491C"/>
    <w:rsid w:val="00105C18"/>
    <w:rsid w:val="001111F3"/>
    <w:rsid w:val="0011363E"/>
    <w:rsid w:val="00116512"/>
    <w:rsid w:val="00117258"/>
    <w:rsid w:val="00117E41"/>
    <w:rsid w:val="00123BD7"/>
    <w:rsid w:val="0012636C"/>
    <w:rsid w:val="001507E3"/>
    <w:rsid w:val="001D08C4"/>
    <w:rsid w:val="0020007D"/>
    <w:rsid w:val="00224D7A"/>
    <w:rsid w:val="0024080F"/>
    <w:rsid w:val="00241F1F"/>
    <w:rsid w:val="002478C9"/>
    <w:rsid w:val="00263389"/>
    <w:rsid w:val="002D4D24"/>
    <w:rsid w:val="002D4EA7"/>
    <w:rsid w:val="002D7618"/>
    <w:rsid w:val="002E668F"/>
    <w:rsid w:val="003054F6"/>
    <w:rsid w:val="0031049D"/>
    <w:rsid w:val="003378DF"/>
    <w:rsid w:val="00374109"/>
    <w:rsid w:val="00374E3D"/>
    <w:rsid w:val="003D2C16"/>
    <w:rsid w:val="003E1BAC"/>
    <w:rsid w:val="003E68ED"/>
    <w:rsid w:val="003E7231"/>
    <w:rsid w:val="003F2757"/>
    <w:rsid w:val="00454624"/>
    <w:rsid w:val="004B3B96"/>
    <w:rsid w:val="004C2CB9"/>
    <w:rsid w:val="004C5189"/>
    <w:rsid w:val="004E143E"/>
    <w:rsid w:val="00516AE4"/>
    <w:rsid w:val="005827E6"/>
    <w:rsid w:val="00584793"/>
    <w:rsid w:val="00596762"/>
    <w:rsid w:val="005D02AA"/>
    <w:rsid w:val="00602DCA"/>
    <w:rsid w:val="00610079"/>
    <w:rsid w:val="00622647"/>
    <w:rsid w:val="00622A60"/>
    <w:rsid w:val="00623E4C"/>
    <w:rsid w:val="006446C7"/>
    <w:rsid w:val="00687C8A"/>
    <w:rsid w:val="006A02DD"/>
    <w:rsid w:val="006B226A"/>
    <w:rsid w:val="006E58E8"/>
    <w:rsid w:val="006F330A"/>
    <w:rsid w:val="00716B35"/>
    <w:rsid w:val="0072682F"/>
    <w:rsid w:val="007304AF"/>
    <w:rsid w:val="007541A7"/>
    <w:rsid w:val="007653CA"/>
    <w:rsid w:val="0077323C"/>
    <w:rsid w:val="00780C25"/>
    <w:rsid w:val="00781499"/>
    <w:rsid w:val="00791531"/>
    <w:rsid w:val="00796D77"/>
    <w:rsid w:val="00797E8B"/>
    <w:rsid w:val="007E1188"/>
    <w:rsid w:val="007E1765"/>
    <w:rsid w:val="007E2D72"/>
    <w:rsid w:val="007F7F6B"/>
    <w:rsid w:val="008569FB"/>
    <w:rsid w:val="0086639D"/>
    <w:rsid w:val="0087092E"/>
    <w:rsid w:val="009077AF"/>
    <w:rsid w:val="009213DA"/>
    <w:rsid w:val="00925B08"/>
    <w:rsid w:val="00964536"/>
    <w:rsid w:val="00973CC6"/>
    <w:rsid w:val="00981888"/>
    <w:rsid w:val="00981B3D"/>
    <w:rsid w:val="009839CF"/>
    <w:rsid w:val="009C0E8F"/>
    <w:rsid w:val="00A06F64"/>
    <w:rsid w:val="00A1420C"/>
    <w:rsid w:val="00A23672"/>
    <w:rsid w:val="00A306F7"/>
    <w:rsid w:val="00A32DC3"/>
    <w:rsid w:val="00A476A2"/>
    <w:rsid w:val="00A6604A"/>
    <w:rsid w:val="00AB1421"/>
    <w:rsid w:val="00AC14C9"/>
    <w:rsid w:val="00AE1A1A"/>
    <w:rsid w:val="00B01087"/>
    <w:rsid w:val="00B13D5D"/>
    <w:rsid w:val="00B234FA"/>
    <w:rsid w:val="00B47E00"/>
    <w:rsid w:val="00B80729"/>
    <w:rsid w:val="00BF3B3D"/>
    <w:rsid w:val="00C463B4"/>
    <w:rsid w:val="00C6032A"/>
    <w:rsid w:val="00C920A4"/>
    <w:rsid w:val="00CA7034"/>
    <w:rsid w:val="00CB5FFF"/>
    <w:rsid w:val="00CC171B"/>
    <w:rsid w:val="00CC6BCA"/>
    <w:rsid w:val="00D17800"/>
    <w:rsid w:val="00D26000"/>
    <w:rsid w:val="00D35FCD"/>
    <w:rsid w:val="00D502EC"/>
    <w:rsid w:val="00D6293B"/>
    <w:rsid w:val="00DC4A79"/>
    <w:rsid w:val="00DE5702"/>
    <w:rsid w:val="00E12C61"/>
    <w:rsid w:val="00E20079"/>
    <w:rsid w:val="00E2436C"/>
    <w:rsid w:val="00E55E4A"/>
    <w:rsid w:val="00E56EF8"/>
    <w:rsid w:val="00E75F1F"/>
    <w:rsid w:val="00E84D5D"/>
    <w:rsid w:val="00EA1A0A"/>
    <w:rsid w:val="00EB104A"/>
    <w:rsid w:val="00EB218F"/>
    <w:rsid w:val="00EB3D0B"/>
    <w:rsid w:val="00EE6171"/>
    <w:rsid w:val="00F05130"/>
    <w:rsid w:val="00F131B6"/>
    <w:rsid w:val="00F434E8"/>
    <w:rsid w:val="00F53106"/>
    <w:rsid w:val="00F563A7"/>
    <w:rsid w:val="00F903D1"/>
    <w:rsid w:val="00F94F5F"/>
    <w:rsid w:val="00FA5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3F1BE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Calibr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E68E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240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7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9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67</Words>
  <Characters>38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e Carcano</dc:creator>
  <cp:keywords/>
  <dc:description/>
  <cp:lastModifiedBy>Cristiane Carcano</cp:lastModifiedBy>
  <cp:revision>49</cp:revision>
  <dcterms:created xsi:type="dcterms:W3CDTF">2017-06-30T10:19:00Z</dcterms:created>
  <dcterms:modified xsi:type="dcterms:W3CDTF">2018-02-11T19:16:00Z</dcterms:modified>
</cp:coreProperties>
</file>